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C97F4" w14:textId="5BAFEE67" w:rsidR="00C3126A" w:rsidRPr="00CC4836" w:rsidRDefault="005208B8" w:rsidP="009E74E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C4836">
        <w:rPr>
          <w:rFonts w:ascii="Times New Roman" w:hAnsi="Times New Roman" w:cs="Times New Roman"/>
          <w:b/>
          <w:bCs/>
          <w:lang w:val="en-US"/>
        </w:rPr>
        <w:t>Supplementary Table 1</w:t>
      </w:r>
    </w:p>
    <w:p w14:paraId="3918E3EE" w14:textId="50D0A301" w:rsidR="005208B8" w:rsidRPr="00CC4836" w:rsidRDefault="009E74EE" w:rsidP="009E74E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CC4836">
        <w:rPr>
          <w:rFonts w:ascii="Times New Roman" w:hAnsi="Times New Roman" w:cs="Times New Roman"/>
          <w:b/>
          <w:bCs/>
          <w:lang w:val="en-US"/>
        </w:rPr>
        <w:t xml:space="preserve">Markers involved in the diagnostics, prognostics and therapy monitoring of PBC patients based on current international </w:t>
      </w:r>
      <w:proofErr w:type="gramStart"/>
      <w:r w:rsidRPr="00CC4836">
        <w:rPr>
          <w:rFonts w:ascii="Times New Roman" w:hAnsi="Times New Roman" w:cs="Times New Roman"/>
          <w:b/>
          <w:bCs/>
          <w:lang w:val="en-US"/>
        </w:rPr>
        <w:t>guidelines</w:t>
      </w:r>
      <w:proofErr w:type="gramEnd"/>
      <w:r w:rsidRPr="00CC4836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FA293F5" w14:textId="5D7C8F02" w:rsidR="005208B8" w:rsidRPr="00CC4836" w:rsidRDefault="009E74EE">
      <w:pPr>
        <w:rPr>
          <w:rFonts w:ascii="Times New Roman" w:hAnsi="Times New Roman" w:cs="Times New Roman"/>
          <w:lang w:val="en-US"/>
        </w:rPr>
      </w:pPr>
      <w:r w:rsidRPr="00CC483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CDB3B85" wp14:editId="15129BD8">
            <wp:extent cx="5760720" cy="6534150"/>
            <wp:effectExtent l="0" t="0" r="0" b="0"/>
            <wp:docPr id="1436821916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3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A6EE0" w14:textId="2DA4C0BB" w:rsidR="009E74EE" w:rsidRPr="00CC4836" w:rsidRDefault="009E74EE" w:rsidP="009E74E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Markers described in the recommendations of the guidelines or mentioned in the text providing the supporting </w:t>
      </w:r>
      <w:r w:rsidR="004A4217" w:rsidRPr="00CC4836">
        <w:rPr>
          <w:rFonts w:ascii="Times New Roman" w:hAnsi="Times New Roman" w:cs="Times New Roman"/>
          <w:sz w:val="20"/>
          <w:szCs w:val="20"/>
          <w:lang w:val="en-US"/>
        </w:rPr>
        <w:t>evidence</w:t>
      </w:r>
      <w:r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CC4836">
        <w:rPr>
          <w:rFonts w:ascii="Times New Roman" w:hAnsi="Times New Roman" w:cs="Times New Roman"/>
          <w:sz w:val="20"/>
          <w:szCs w:val="20"/>
          <w:lang w:val="en-US"/>
        </w:rPr>
        <w:t>are presented</w:t>
      </w:r>
      <w:proofErr w:type="gramEnd"/>
      <w:r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 separately (“in Recommendations” and in </w:t>
      </w:r>
      <w:r w:rsidR="006D3635" w:rsidRPr="00CC4836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Pr="00CC4836">
        <w:rPr>
          <w:rFonts w:ascii="Times New Roman" w:hAnsi="Times New Roman" w:cs="Times New Roman"/>
          <w:sz w:val="20"/>
          <w:szCs w:val="20"/>
          <w:lang w:val="en-US"/>
        </w:rPr>
        <w:t>Text”).</w:t>
      </w:r>
      <w:r w:rsidR="004A4217"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4217" w:rsidRPr="00CC4836">
        <w:rPr>
          <w:rFonts w:ascii="Times New Roman" w:hAnsi="Times New Roman" w:cs="Times New Roman"/>
          <w:i/>
          <w:iCs/>
          <w:sz w:val="20"/>
          <w:szCs w:val="20"/>
          <w:lang w:val="en-US"/>
        </w:rPr>
        <w:t>R1-R23</w:t>
      </w:r>
      <w:r w:rsidR="004A4217"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 are the identifiers of the recommendations in the appropriate guidelines. </w:t>
      </w:r>
    </w:p>
    <w:p w14:paraId="0022BD82" w14:textId="288D19FB" w:rsidR="005208B8" w:rsidRPr="00CC4836" w:rsidRDefault="009E74EE" w:rsidP="009E74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4836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gramStart"/>
      <w:r w:rsidRPr="00CC4836">
        <w:rPr>
          <w:rFonts w:ascii="Times New Roman" w:hAnsi="Times New Roman" w:cs="Times New Roman"/>
          <w:sz w:val="20"/>
          <w:szCs w:val="20"/>
          <w:lang w:val="en-US"/>
        </w:rPr>
        <w:t>biopsy</w:t>
      </w:r>
      <w:proofErr w:type="gramEnd"/>
      <w:r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CC4836">
        <w:rPr>
          <w:rFonts w:ascii="Times New Roman" w:hAnsi="Times New Roman" w:cs="Times New Roman"/>
          <w:sz w:val="20"/>
          <w:szCs w:val="20"/>
          <w:lang w:val="en-US"/>
        </w:rPr>
        <w:t>is indicated</w:t>
      </w:r>
      <w:proofErr w:type="gramEnd"/>
      <w:r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 after serology and extended imaging, in unexplained intrahepatic cholestasis</w:t>
      </w:r>
    </w:p>
    <w:p w14:paraId="404FDD55" w14:textId="2851F670" w:rsidR="009E74EE" w:rsidRPr="00CC4836" w:rsidRDefault="009E74EE" w:rsidP="009E74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**biopsy </w:t>
      </w:r>
      <w:proofErr w:type="gramStart"/>
      <w:r w:rsidRPr="00CC4836">
        <w:rPr>
          <w:rFonts w:ascii="Times New Roman" w:hAnsi="Times New Roman" w:cs="Times New Roman"/>
          <w:sz w:val="20"/>
          <w:szCs w:val="20"/>
          <w:lang w:val="en-US"/>
        </w:rPr>
        <w:t>is indicated</w:t>
      </w:r>
      <w:proofErr w:type="gramEnd"/>
      <w:r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 if biochemistry and/or serology is negative</w:t>
      </w:r>
    </w:p>
    <w:p w14:paraId="10170AA6" w14:textId="7CA1AF28" w:rsidR="009E74EE" w:rsidRPr="00CC4836" w:rsidRDefault="009E74EE" w:rsidP="009E74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48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CC4836">
        <w:rPr>
          <w:rFonts w:ascii="Times New Roman" w:hAnsi="Times New Roman" w:cs="Times New Roman"/>
          <w:sz w:val="20"/>
          <w:szCs w:val="20"/>
          <w:lang w:val="en-US"/>
        </w:rPr>
        <w:t>qualitative binary scores (involving bilirubin, AP, GGT, AST, albumin, PTC) – Rochester, Barcelona, Paris-I, Rotterdam, Toronto, Paris-II, Ehime</w:t>
      </w:r>
    </w:p>
    <w:p w14:paraId="50A1DDA8" w14:textId="7AF6712A" w:rsidR="009E74EE" w:rsidRPr="00CC4836" w:rsidRDefault="009E74EE" w:rsidP="009E74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48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$</w:t>
      </w:r>
      <w:r w:rsidRPr="00CC4836">
        <w:rPr>
          <w:rFonts w:ascii="Times New Roman" w:hAnsi="Times New Roman" w:cs="Times New Roman"/>
          <w:sz w:val="20"/>
          <w:szCs w:val="20"/>
          <w:lang w:val="en-US"/>
        </w:rPr>
        <w:t xml:space="preserve">continuous scoring systems (involving bilirubin, AP, AST/ALT, PTC) – GLOBE and UK-PBC </w:t>
      </w:r>
      <w:proofErr w:type="gramStart"/>
      <w:r w:rsidRPr="00CC4836">
        <w:rPr>
          <w:rFonts w:ascii="Times New Roman" w:hAnsi="Times New Roman" w:cs="Times New Roman"/>
          <w:sz w:val="20"/>
          <w:szCs w:val="20"/>
          <w:lang w:val="en-US"/>
        </w:rPr>
        <w:t>score</w:t>
      </w:r>
      <w:proofErr w:type="gramEnd"/>
    </w:p>
    <w:p w14:paraId="21CD8154" w14:textId="4FEADCB9" w:rsidR="009E74EE" w:rsidRPr="00CC4836" w:rsidRDefault="009E74EE" w:rsidP="009E74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48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CC4836">
        <w:rPr>
          <w:rFonts w:ascii="Times New Roman" w:hAnsi="Times New Roman" w:cs="Times New Roman"/>
          <w:sz w:val="20"/>
          <w:szCs w:val="20"/>
          <w:lang w:val="en-US"/>
        </w:rPr>
        <w:t>UDCA response score (involving bilirubin, AP, AST/ALT)</w:t>
      </w:r>
    </w:p>
    <w:p w14:paraId="0354F178" w14:textId="4B66C83D" w:rsidR="008C3905" w:rsidRPr="00CC4836" w:rsidRDefault="008C3905" w:rsidP="008C390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4836">
        <w:rPr>
          <w:rFonts w:ascii="Times New Roman" w:hAnsi="Times New Roman" w:cs="Times New Roman"/>
          <w:sz w:val="20"/>
          <w:szCs w:val="20"/>
          <w:lang w:val="en-US"/>
        </w:rPr>
        <w:lastRenderedPageBreak/>
        <w:t>AP: alkaline phosphatase, GGT: gamma-</w:t>
      </w:r>
      <w:r w:rsidR="008C3FBE" w:rsidRPr="00CC4836">
        <w:rPr>
          <w:rFonts w:ascii="Times New Roman" w:hAnsi="Times New Roman" w:cs="Times New Roman"/>
          <w:sz w:val="20"/>
          <w:szCs w:val="20"/>
          <w:lang w:val="en-US"/>
        </w:rPr>
        <w:t>glutamyl transferase</w:t>
      </w:r>
      <w:r w:rsidRPr="00CC4836">
        <w:rPr>
          <w:rFonts w:ascii="Times New Roman" w:hAnsi="Times New Roman" w:cs="Times New Roman"/>
          <w:sz w:val="20"/>
          <w:szCs w:val="20"/>
          <w:lang w:val="en-US"/>
        </w:rPr>
        <w:t>, AMA: anti-mitochondrial antibody, ANA: anti-nuclear antibody, AST: aspartate aminotransferase, ALT: alanine aminotransferase, PTC: platelet count, INR: international normalized ratio, anti-HK1: anti-hexokinase 1 antibody, anti-KLHL12: anti-Kelch-like protein 12 antibody, ACA: anti-centromere antibody, anti-PML: anti-promyelocytic leukemia protein antibody, anti-SUMO: anti-small ubiquitin-like modifier antibody, anti-LBR: anti-lamin B receptor antibody, MELD: Model for End-Stage Liver Disease, ELF: Enhanced Liver Fibrosis (score), APRI: AST to Platelet Ratio Index, TG: triglyceride.</w:t>
      </w:r>
    </w:p>
    <w:p w14:paraId="426DD873" w14:textId="29F050B5" w:rsidR="004A4217" w:rsidRPr="00CC4836" w:rsidRDefault="004A4217" w:rsidP="008C390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A4217" w:rsidRPr="00CC48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26A"/>
    <w:rsid w:val="00136A62"/>
    <w:rsid w:val="00275D49"/>
    <w:rsid w:val="004336F4"/>
    <w:rsid w:val="00433D74"/>
    <w:rsid w:val="00451D91"/>
    <w:rsid w:val="004A081B"/>
    <w:rsid w:val="004A4217"/>
    <w:rsid w:val="005208B8"/>
    <w:rsid w:val="005B1C77"/>
    <w:rsid w:val="006D3635"/>
    <w:rsid w:val="008C3905"/>
    <w:rsid w:val="008C3FBE"/>
    <w:rsid w:val="009C2A23"/>
    <w:rsid w:val="009E74EE"/>
    <w:rsid w:val="00BD061A"/>
    <w:rsid w:val="00C3126A"/>
    <w:rsid w:val="00CC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D90EF"/>
  <w15:chartTrackingRefBased/>
  <w15:docId w15:val="{1C6978C7-B4C3-44B4-B428-9C0612A43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C31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C31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312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31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312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312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312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312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312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31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C31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31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3126A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3126A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3126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3126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3126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3126A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C312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C31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C312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C31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C312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C3126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C3126A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C3126A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31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3126A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C312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D2F71-2BF9-49E8-98F5-1DD21076F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tal-Szalmás Péter</dc:creator>
  <cp:keywords/>
  <dc:description/>
  <cp:lastModifiedBy>Dr. Antal-Szalmás Péter</cp:lastModifiedBy>
  <cp:revision>3</cp:revision>
  <dcterms:created xsi:type="dcterms:W3CDTF">2026-02-27T22:42:00Z</dcterms:created>
  <dcterms:modified xsi:type="dcterms:W3CDTF">2026-02-27T22:44:00Z</dcterms:modified>
</cp:coreProperties>
</file>